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5AEC" w14:textId="2F6A52ED" w:rsidR="00DD2AEC" w:rsidRDefault="00DD2AEC" w:rsidP="00DD2AEC">
      <w:pPr>
        <w:pStyle w:val="berschrift2"/>
      </w:pPr>
      <w:r w:rsidRPr="009725D6">
        <w:t xml:space="preserve">Supplementary </w:t>
      </w:r>
      <w:r w:rsidR="00451CEC">
        <w:t>results</w:t>
      </w:r>
    </w:p>
    <w:p w14:paraId="7C8257AC" w14:textId="77777777" w:rsidR="00451CEC" w:rsidRPr="00451CEC" w:rsidRDefault="00451CEC" w:rsidP="00451CEC"/>
    <w:p w14:paraId="724BDC15" w14:textId="77777777" w:rsidR="00DD2AEC" w:rsidRPr="00BD0278" w:rsidRDefault="00DD2AEC" w:rsidP="00DD2AEC">
      <w:r>
        <w:rPr>
          <w:noProof/>
        </w:rPr>
        <w:drawing>
          <wp:inline distT="0" distB="0" distL="0" distR="0" wp14:anchorId="5998FD55" wp14:editId="5D3B9C57">
            <wp:extent cx="4615345" cy="1835404"/>
            <wp:effectExtent l="0" t="0" r="0" b="0"/>
            <wp:docPr id="25366779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755" cy="184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7155A" w14:textId="77777777" w:rsidR="00DD2AEC" w:rsidRPr="0048592D" w:rsidRDefault="00DD2AEC" w:rsidP="00DD2AEC"/>
    <w:p w14:paraId="390B041F" w14:textId="77777777" w:rsidR="00DD2AEC" w:rsidRPr="009725D6" w:rsidRDefault="00DD2AEC" w:rsidP="00DD2AEC">
      <w:r w:rsidRPr="007B6EFE">
        <w:rPr>
          <w:b/>
        </w:rPr>
        <w:t>Supplementary Fig</w:t>
      </w:r>
      <w:r>
        <w:rPr>
          <w:b/>
        </w:rPr>
        <w:t>.</w:t>
      </w:r>
      <w:r w:rsidRPr="007B6EFE">
        <w:rPr>
          <w:b/>
        </w:rPr>
        <w:t xml:space="preserve"> 1</w:t>
      </w:r>
      <w:r>
        <w:rPr>
          <w:b/>
        </w:rPr>
        <w:t xml:space="preserve"> |</w:t>
      </w:r>
      <w:r w:rsidRPr="009725D6">
        <w:t xml:space="preserve"> Study flow chart.</w:t>
      </w:r>
    </w:p>
    <w:p w14:paraId="76A9FEB6" w14:textId="77777777" w:rsidR="00DD2AEC" w:rsidRDefault="00DD2AEC" w:rsidP="00DD2AEC"/>
    <w:p w14:paraId="729D8A12" w14:textId="77777777" w:rsidR="00DD2AEC" w:rsidRDefault="00DD2AEC" w:rsidP="00DD2AEC"/>
    <w:p w14:paraId="20C6BB6B" w14:textId="77777777" w:rsidR="00DD2AEC" w:rsidRPr="009725D6" w:rsidRDefault="00DD2AEC" w:rsidP="00DD2AEC"/>
    <w:p w14:paraId="0310BA7D" w14:textId="77777777" w:rsidR="00DD2AEC" w:rsidRPr="009725D6" w:rsidRDefault="00DD2AEC" w:rsidP="00DD2AEC"/>
    <w:p w14:paraId="33CEECE2" w14:textId="77777777" w:rsidR="00DD2AEC" w:rsidRDefault="00DD2AEC" w:rsidP="00DD2AEC">
      <w:r>
        <w:rPr>
          <w:noProof/>
        </w:rPr>
        <w:drawing>
          <wp:inline distT="0" distB="0" distL="0" distR="0" wp14:anchorId="52E9961D" wp14:editId="6630AE93">
            <wp:extent cx="5972810" cy="1836420"/>
            <wp:effectExtent l="0" t="0" r="8890" b="0"/>
            <wp:docPr id="794137634" name="Grafik 7" descr="Ein Bild, das Screenshot, Cartoon, Grafik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137634" name="Grafik 7" descr="Ein Bild, das Screenshot, Cartoon, Grafiken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258AC" w14:textId="77777777" w:rsidR="00DD2AEC" w:rsidRDefault="00DD2AEC" w:rsidP="00DD2AEC">
      <w:r w:rsidRPr="007B6EFE">
        <w:rPr>
          <w:b/>
        </w:rPr>
        <w:t>Supplementary Fig</w:t>
      </w:r>
      <w:r>
        <w:rPr>
          <w:b/>
        </w:rPr>
        <w:t>.</w:t>
      </w:r>
      <w:r w:rsidRPr="007B6EFE">
        <w:rPr>
          <w:b/>
        </w:rPr>
        <w:t xml:space="preserve"> </w:t>
      </w:r>
      <w:r>
        <w:rPr>
          <w:b/>
        </w:rPr>
        <w:t>2 |</w:t>
      </w:r>
      <w:r w:rsidRPr="009725D6">
        <w:t xml:space="preserve"> </w:t>
      </w:r>
      <w:r>
        <w:t xml:space="preserve">Age-effects in resting state </w:t>
      </w:r>
      <w:proofErr w:type="spellStart"/>
      <w:r>
        <w:t>vmPFC</w:t>
      </w:r>
      <w:proofErr w:type="spellEnd"/>
      <w:r>
        <w:t xml:space="preserve"> connectivity. Red indicates an age-related </w:t>
      </w:r>
      <w:proofErr w:type="gramStart"/>
      <w:r>
        <w:t>increase,</w:t>
      </w:r>
      <w:proofErr w:type="gramEnd"/>
      <w:r>
        <w:t xml:space="preserve"> blue indicates an age-related decrease.</w:t>
      </w:r>
    </w:p>
    <w:p w14:paraId="6BF07C4C" w14:textId="77777777" w:rsidR="00DD2AEC" w:rsidRDefault="00DD2AEC" w:rsidP="00DD2AEC">
      <w:r>
        <w:br w:type="page"/>
      </w:r>
    </w:p>
    <w:tbl>
      <w:tblPr>
        <w:tblStyle w:val="Tabellenraster"/>
        <w:tblpPr w:leftFromText="141" w:rightFromText="141" w:vertAnchor="page" w:horzAnchor="margin" w:tblpY="137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4"/>
        <w:gridCol w:w="611"/>
        <w:gridCol w:w="567"/>
        <w:gridCol w:w="567"/>
        <w:gridCol w:w="567"/>
        <w:gridCol w:w="1276"/>
        <w:gridCol w:w="709"/>
      </w:tblGrid>
      <w:tr w:rsidR="00DD2AEC" w:rsidRPr="00AD792C" w14:paraId="28E39E96" w14:textId="77777777" w:rsidTr="005A1755">
        <w:tc>
          <w:tcPr>
            <w:tcW w:w="4634" w:type="dxa"/>
            <w:tcBorders>
              <w:top w:val="single" w:sz="12" w:space="0" w:color="auto"/>
            </w:tcBorders>
          </w:tcPr>
          <w:p w14:paraId="03DD6A32" w14:textId="77777777" w:rsidR="00DD2AEC" w:rsidRPr="00AD792C" w:rsidRDefault="00DD2AEC" w:rsidP="005A1755">
            <w:pPr>
              <w:ind w:left="1134" w:right="113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603FB9EF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CE164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MNI (peak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EF6B74" w14:textId="77777777" w:rsidR="00DD2AEC" w:rsidRPr="00AD792C" w:rsidRDefault="00DD2AEC" w:rsidP="005A17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0FA2ED6" w14:textId="77777777" w:rsidR="00DD2AEC" w:rsidRPr="00AD792C" w:rsidRDefault="00DD2AEC" w:rsidP="005A17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1ED23338" w14:textId="77777777" w:rsidTr="005A1755">
        <w:tc>
          <w:tcPr>
            <w:tcW w:w="4634" w:type="dxa"/>
            <w:tcBorders>
              <w:bottom w:val="single" w:sz="12" w:space="0" w:color="auto"/>
            </w:tcBorders>
          </w:tcPr>
          <w:p w14:paraId="3F47A7F9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Brain region</w:t>
            </w: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3B03E03C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EBE4367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42C8596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B0D83B0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081D99F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Cluster siz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08664B4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Z</w:t>
            </w:r>
          </w:p>
        </w:tc>
      </w:tr>
      <w:tr w:rsidR="00DD2AEC" w:rsidRPr="009C7076" w14:paraId="5EF9236C" w14:textId="77777777" w:rsidTr="005A1755">
        <w:tc>
          <w:tcPr>
            <w:tcW w:w="4634" w:type="dxa"/>
            <w:tcBorders>
              <w:top w:val="single" w:sz="12" w:space="0" w:color="auto"/>
            </w:tcBorders>
          </w:tcPr>
          <w:p w14:paraId="0103BF6B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in effect age</w:t>
            </w: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07D317B5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841383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915B96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176A7D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011D3DF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F9FA0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9C7076" w14:paraId="2353E3FA" w14:textId="77777777" w:rsidTr="005A1755">
        <w:tc>
          <w:tcPr>
            <w:tcW w:w="4634" w:type="dxa"/>
          </w:tcPr>
          <w:p w14:paraId="16D0DA6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-age</w:t>
            </w:r>
          </w:p>
        </w:tc>
        <w:tc>
          <w:tcPr>
            <w:tcW w:w="611" w:type="dxa"/>
          </w:tcPr>
          <w:p w14:paraId="65565D2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D41926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79ACB2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8700DB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DCB76C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97B051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AD792C" w14:paraId="61A90D42" w14:textId="77777777" w:rsidTr="005A1755">
        <w:tc>
          <w:tcPr>
            <w:tcW w:w="4634" w:type="dxa"/>
          </w:tcPr>
          <w:p w14:paraId="645DAB69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upplementary motor area</w:t>
            </w:r>
          </w:p>
        </w:tc>
        <w:tc>
          <w:tcPr>
            <w:tcW w:w="611" w:type="dxa"/>
          </w:tcPr>
          <w:p w14:paraId="7885C0D2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E4324C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0E70D7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567" w:type="dxa"/>
          </w:tcPr>
          <w:p w14:paraId="2AFC249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14:paraId="261360BC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79</w:t>
            </w:r>
          </w:p>
        </w:tc>
        <w:tc>
          <w:tcPr>
            <w:tcW w:w="709" w:type="dxa"/>
          </w:tcPr>
          <w:p w14:paraId="5072DD8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</w:tr>
      <w:tr w:rsidR="00DD2AEC" w:rsidRPr="00AD792C" w14:paraId="5D9ADD34" w14:textId="77777777" w:rsidTr="005A1755">
        <w:tc>
          <w:tcPr>
            <w:tcW w:w="4634" w:type="dxa"/>
          </w:tcPr>
          <w:p w14:paraId="2D6E83EE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ppocampus</w:t>
            </w:r>
          </w:p>
        </w:tc>
        <w:tc>
          <w:tcPr>
            <w:tcW w:w="611" w:type="dxa"/>
          </w:tcPr>
          <w:p w14:paraId="03C80AF8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2C5986D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0196A92C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0BE49FE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5CD72D1F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709" w:type="dxa"/>
          </w:tcPr>
          <w:p w14:paraId="45EAD93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5</w:t>
            </w:r>
          </w:p>
        </w:tc>
      </w:tr>
      <w:tr w:rsidR="00DD2AEC" w:rsidRPr="00AD792C" w14:paraId="247BEB5E" w14:textId="77777777" w:rsidTr="005A1755">
        <w:tc>
          <w:tcPr>
            <w:tcW w:w="4634" w:type="dxa"/>
          </w:tcPr>
          <w:p w14:paraId="1924FAC5" w14:textId="77777777" w:rsidR="00DD2AE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3AB51A1A" w14:textId="77777777" w:rsidR="00DD2AE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50B73CAC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209F7B89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21530393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1276" w:type="dxa"/>
          </w:tcPr>
          <w:p w14:paraId="08BCD8DA" w14:textId="77777777" w:rsidR="00DD2AE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709" w:type="dxa"/>
          </w:tcPr>
          <w:p w14:paraId="4FD7CA62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</w:tr>
      <w:tr w:rsidR="00DD2AEC" w:rsidRPr="00AD792C" w14:paraId="4DD3B295" w14:textId="77777777" w:rsidTr="005A1755">
        <w:tc>
          <w:tcPr>
            <w:tcW w:w="4634" w:type="dxa"/>
          </w:tcPr>
          <w:p w14:paraId="41013FDA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bgenu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C</w:t>
            </w:r>
          </w:p>
        </w:tc>
        <w:tc>
          <w:tcPr>
            <w:tcW w:w="611" w:type="dxa"/>
          </w:tcPr>
          <w:p w14:paraId="67FB6BB4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335FCC9B" w14:textId="77777777" w:rsidR="00DD2AEC" w:rsidRPr="009C7076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567" w:type="dxa"/>
          </w:tcPr>
          <w:p w14:paraId="7D39259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1463A5B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1276" w:type="dxa"/>
          </w:tcPr>
          <w:p w14:paraId="4DD91633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8</w:t>
            </w:r>
          </w:p>
        </w:tc>
        <w:tc>
          <w:tcPr>
            <w:tcW w:w="709" w:type="dxa"/>
          </w:tcPr>
          <w:p w14:paraId="1C358FA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</w:tr>
      <w:tr w:rsidR="00DD2AEC" w:rsidRPr="00AD792C" w14:paraId="424904A0" w14:textId="77777777" w:rsidTr="005A1755">
        <w:tc>
          <w:tcPr>
            <w:tcW w:w="4634" w:type="dxa"/>
          </w:tcPr>
          <w:p w14:paraId="4D76E694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ebellum</w:t>
            </w:r>
          </w:p>
        </w:tc>
        <w:tc>
          <w:tcPr>
            <w:tcW w:w="611" w:type="dxa"/>
          </w:tcPr>
          <w:p w14:paraId="65789D8C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5F40DF4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56C24AF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2</w:t>
            </w:r>
          </w:p>
        </w:tc>
        <w:tc>
          <w:tcPr>
            <w:tcW w:w="567" w:type="dxa"/>
          </w:tcPr>
          <w:p w14:paraId="76C3751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1276" w:type="dxa"/>
          </w:tcPr>
          <w:p w14:paraId="4370FC5B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2</w:t>
            </w:r>
          </w:p>
        </w:tc>
        <w:tc>
          <w:tcPr>
            <w:tcW w:w="709" w:type="dxa"/>
          </w:tcPr>
          <w:p w14:paraId="608DFDA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</w:tr>
      <w:tr w:rsidR="00DD2AEC" w:rsidRPr="00AD792C" w14:paraId="6A596DAB" w14:textId="77777777" w:rsidTr="005A1755">
        <w:tc>
          <w:tcPr>
            <w:tcW w:w="4634" w:type="dxa"/>
          </w:tcPr>
          <w:p w14:paraId="06434BDD" w14:textId="77777777" w:rsidR="00DD2AE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5EC219AD" w14:textId="77777777" w:rsidR="00DD2AE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575FEB1F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567" w:type="dxa"/>
          </w:tcPr>
          <w:p w14:paraId="15CBE5F9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0</w:t>
            </w:r>
          </w:p>
        </w:tc>
        <w:tc>
          <w:tcPr>
            <w:tcW w:w="567" w:type="dxa"/>
          </w:tcPr>
          <w:p w14:paraId="4A422F8A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</w:t>
            </w:r>
          </w:p>
        </w:tc>
        <w:tc>
          <w:tcPr>
            <w:tcW w:w="1276" w:type="dxa"/>
          </w:tcPr>
          <w:p w14:paraId="68268FCE" w14:textId="77777777" w:rsidR="00DD2AE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709" w:type="dxa"/>
          </w:tcPr>
          <w:p w14:paraId="2A67C766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</w:tr>
      <w:tr w:rsidR="00DD2AEC" w:rsidRPr="00AD792C" w14:paraId="6EFDC037" w14:textId="77777777" w:rsidTr="005A1755">
        <w:tc>
          <w:tcPr>
            <w:tcW w:w="4634" w:type="dxa"/>
          </w:tcPr>
          <w:p w14:paraId="03D11C41" w14:textId="77777777" w:rsidR="00DD2AEC" w:rsidRPr="00C12EBD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ular gyrus</w:t>
            </w:r>
          </w:p>
        </w:tc>
        <w:tc>
          <w:tcPr>
            <w:tcW w:w="611" w:type="dxa"/>
          </w:tcPr>
          <w:p w14:paraId="0835A902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DA1587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4</w:t>
            </w:r>
          </w:p>
        </w:tc>
        <w:tc>
          <w:tcPr>
            <w:tcW w:w="567" w:type="dxa"/>
          </w:tcPr>
          <w:p w14:paraId="01CBA38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</w:t>
            </w:r>
          </w:p>
        </w:tc>
        <w:tc>
          <w:tcPr>
            <w:tcW w:w="567" w:type="dxa"/>
          </w:tcPr>
          <w:p w14:paraId="7C4E154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14:paraId="5A93932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709" w:type="dxa"/>
          </w:tcPr>
          <w:p w14:paraId="6A80EC7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</w:tr>
      <w:tr w:rsidR="00DD2AEC" w:rsidRPr="00AD792C" w14:paraId="66F7589D" w14:textId="77777777" w:rsidTr="005A1755">
        <w:tc>
          <w:tcPr>
            <w:tcW w:w="4634" w:type="dxa"/>
          </w:tcPr>
          <w:p w14:paraId="17C3F665" w14:textId="77777777" w:rsidR="00DD2AE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53D03045" w14:textId="77777777" w:rsidR="00DD2AE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4D8AE04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3798BF52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8</w:t>
            </w:r>
          </w:p>
        </w:tc>
        <w:tc>
          <w:tcPr>
            <w:tcW w:w="567" w:type="dxa"/>
          </w:tcPr>
          <w:p w14:paraId="79F08DF8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1C83537D" w14:textId="77777777" w:rsidR="00DD2AE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709" w:type="dxa"/>
          </w:tcPr>
          <w:p w14:paraId="7526A791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7</w:t>
            </w:r>
          </w:p>
        </w:tc>
      </w:tr>
      <w:tr w:rsidR="00DD2AEC" w:rsidRPr="00AD792C" w14:paraId="5C55FDED" w14:textId="77777777" w:rsidTr="005A1755">
        <w:tc>
          <w:tcPr>
            <w:tcW w:w="4634" w:type="dxa"/>
          </w:tcPr>
          <w:p w14:paraId="3A0F7174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erior cingulate gyrus</w:t>
            </w:r>
          </w:p>
        </w:tc>
        <w:tc>
          <w:tcPr>
            <w:tcW w:w="611" w:type="dxa"/>
          </w:tcPr>
          <w:p w14:paraId="7D8030A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9D660E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704FBA8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567" w:type="dxa"/>
          </w:tcPr>
          <w:p w14:paraId="3DB4CE7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5C61DF95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0</w:t>
            </w:r>
          </w:p>
        </w:tc>
        <w:tc>
          <w:tcPr>
            <w:tcW w:w="709" w:type="dxa"/>
          </w:tcPr>
          <w:p w14:paraId="31CB38F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</w:tr>
      <w:tr w:rsidR="00DD2AEC" w:rsidRPr="00AD792C" w14:paraId="2CEEF4A4" w14:textId="77777777" w:rsidTr="005A1755">
        <w:tc>
          <w:tcPr>
            <w:tcW w:w="4634" w:type="dxa"/>
          </w:tcPr>
          <w:p w14:paraId="69FB59E4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central gyrus</w:t>
            </w:r>
          </w:p>
        </w:tc>
        <w:tc>
          <w:tcPr>
            <w:tcW w:w="611" w:type="dxa"/>
          </w:tcPr>
          <w:p w14:paraId="6AB47623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282515A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8</w:t>
            </w:r>
          </w:p>
        </w:tc>
        <w:tc>
          <w:tcPr>
            <w:tcW w:w="567" w:type="dxa"/>
          </w:tcPr>
          <w:p w14:paraId="31BC619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567" w:type="dxa"/>
          </w:tcPr>
          <w:p w14:paraId="22F8A0F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14:paraId="3745008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709" w:type="dxa"/>
          </w:tcPr>
          <w:p w14:paraId="6D31DCC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</w:tr>
      <w:tr w:rsidR="00DD2AEC" w:rsidRPr="009C7076" w14:paraId="6C6F8DC2" w14:textId="77777777" w:rsidTr="005A1755">
        <w:tc>
          <w:tcPr>
            <w:tcW w:w="4634" w:type="dxa"/>
          </w:tcPr>
          <w:p w14:paraId="662BFC49" w14:textId="77777777" w:rsidR="00DD2AEC" w:rsidRPr="00C12EBD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erior occipital gyrus</w:t>
            </w:r>
          </w:p>
        </w:tc>
        <w:tc>
          <w:tcPr>
            <w:tcW w:w="611" w:type="dxa"/>
          </w:tcPr>
          <w:p w14:paraId="407A6C03" w14:textId="77777777" w:rsidR="00DD2AEC" w:rsidRPr="00C12EBD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338E93B8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567" w:type="dxa"/>
          </w:tcPr>
          <w:p w14:paraId="7FC5D182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4</w:t>
            </w:r>
          </w:p>
        </w:tc>
        <w:tc>
          <w:tcPr>
            <w:tcW w:w="567" w:type="dxa"/>
          </w:tcPr>
          <w:p w14:paraId="630355FF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206F586" w14:textId="77777777" w:rsidR="00DD2AEC" w:rsidRPr="00C12EBD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709" w:type="dxa"/>
          </w:tcPr>
          <w:p w14:paraId="3005E003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</w:tr>
      <w:tr w:rsidR="00DD2AEC" w:rsidRPr="009C7076" w14:paraId="2A216A85" w14:textId="77777777" w:rsidTr="005A1755">
        <w:tc>
          <w:tcPr>
            <w:tcW w:w="4634" w:type="dxa"/>
          </w:tcPr>
          <w:p w14:paraId="0E9E2DF0" w14:textId="77777777" w:rsidR="00DD2AEC" w:rsidRPr="00C12EBD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erior frontal gyrus</w:t>
            </w:r>
          </w:p>
        </w:tc>
        <w:tc>
          <w:tcPr>
            <w:tcW w:w="611" w:type="dxa"/>
          </w:tcPr>
          <w:p w14:paraId="6554F760" w14:textId="77777777" w:rsidR="00DD2AEC" w:rsidRPr="00C12EBD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07A2F7A5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12031949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14:paraId="1BEDBCAB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14:paraId="0A6BB9FA" w14:textId="77777777" w:rsidR="00DD2AEC" w:rsidRPr="00C12EBD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709" w:type="dxa"/>
          </w:tcPr>
          <w:p w14:paraId="61CA54BB" w14:textId="77777777" w:rsidR="00DD2AEC" w:rsidRPr="00C12EBD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</w:tr>
      <w:tr w:rsidR="00DD2AEC" w:rsidRPr="00AD792C" w14:paraId="5704ADF4" w14:textId="77777777" w:rsidTr="005A1755">
        <w:tc>
          <w:tcPr>
            <w:tcW w:w="4634" w:type="dxa"/>
          </w:tcPr>
          <w:p w14:paraId="5F0028F6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24304B7F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6BCD10B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567" w:type="dxa"/>
          </w:tcPr>
          <w:p w14:paraId="3507248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6E1240F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76" w:type="dxa"/>
          </w:tcPr>
          <w:p w14:paraId="4D53145A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</w:tcPr>
          <w:p w14:paraId="0740AB9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4</w:t>
            </w:r>
          </w:p>
        </w:tc>
      </w:tr>
      <w:tr w:rsidR="00DD2AEC" w:rsidRPr="00AD792C" w14:paraId="0FD03E0B" w14:textId="77777777" w:rsidTr="005A1755">
        <w:tc>
          <w:tcPr>
            <w:tcW w:w="4634" w:type="dxa"/>
          </w:tcPr>
          <w:p w14:paraId="69925682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ygdala</w:t>
            </w:r>
          </w:p>
        </w:tc>
        <w:tc>
          <w:tcPr>
            <w:tcW w:w="611" w:type="dxa"/>
          </w:tcPr>
          <w:p w14:paraId="2E0DB682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5F1F67A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52D93881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567" w:type="dxa"/>
          </w:tcPr>
          <w:p w14:paraId="725992D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1276" w:type="dxa"/>
          </w:tcPr>
          <w:p w14:paraId="7163241C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036D367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8*</w:t>
            </w:r>
          </w:p>
        </w:tc>
      </w:tr>
      <w:tr w:rsidR="00DD2AEC" w:rsidRPr="00AD792C" w14:paraId="50BA4290" w14:textId="77777777" w:rsidTr="005A1755">
        <w:tc>
          <w:tcPr>
            <w:tcW w:w="4634" w:type="dxa"/>
          </w:tcPr>
          <w:p w14:paraId="42E8DD4D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7A7E9A6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5F5590C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0660B1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C409C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B81FBD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A6669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5040E76B" w14:textId="77777777" w:rsidTr="005A1755">
        <w:tc>
          <w:tcPr>
            <w:tcW w:w="4634" w:type="dxa"/>
          </w:tcPr>
          <w:p w14:paraId="14985F76" w14:textId="77777777" w:rsidR="00DD2AEC" w:rsidRPr="003F2DAB" w:rsidRDefault="00DD2AEC" w:rsidP="005A1755">
            <w:pPr>
              <w:spacing w:before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F2DAB">
              <w:rPr>
                <w:rFonts w:ascii="Arial" w:hAnsi="Arial" w:cs="Arial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611" w:type="dxa"/>
          </w:tcPr>
          <w:p w14:paraId="349300D8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94232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1664D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2770B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1CB40A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33B20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2EDF0FF4" w14:textId="77777777" w:rsidTr="005A1755">
        <w:tc>
          <w:tcPr>
            <w:tcW w:w="4634" w:type="dxa"/>
          </w:tcPr>
          <w:p w14:paraId="64FAD4E7" w14:textId="77777777" w:rsidR="00DD2AE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us</w:t>
            </w:r>
          </w:p>
        </w:tc>
        <w:tc>
          <w:tcPr>
            <w:tcW w:w="611" w:type="dxa"/>
          </w:tcPr>
          <w:p w14:paraId="05C68461" w14:textId="77777777" w:rsidR="00DD2AE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2BD12447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567" w:type="dxa"/>
          </w:tcPr>
          <w:p w14:paraId="116983A0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17EB3DB6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AB2584" w14:textId="77777777" w:rsidR="00DD2AE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9</w:t>
            </w:r>
          </w:p>
        </w:tc>
        <w:tc>
          <w:tcPr>
            <w:tcW w:w="709" w:type="dxa"/>
          </w:tcPr>
          <w:p w14:paraId="5ECB0DD8" w14:textId="77777777" w:rsidR="00DD2AE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</w:tr>
      <w:tr w:rsidR="00DD2AEC" w:rsidRPr="00AD792C" w14:paraId="6C5E29C9" w14:textId="77777777" w:rsidTr="005A1755">
        <w:tc>
          <w:tcPr>
            <w:tcW w:w="4634" w:type="dxa"/>
          </w:tcPr>
          <w:p w14:paraId="3E73E07A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tamen</w:t>
            </w:r>
          </w:p>
        </w:tc>
        <w:tc>
          <w:tcPr>
            <w:tcW w:w="611" w:type="dxa"/>
          </w:tcPr>
          <w:p w14:paraId="7E77842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4A16CD1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567" w:type="dxa"/>
          </w:tcPr>
          <w:p w14:paraId="67C62F3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90D23B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4821320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e cluster</w:t>
            </w:r>
          </w:p>
        </w:tc>
        <w:tc>
          <w:tcPr>
            <w:tcW w:w="709" w:type="dxa"/>
          </w:tcPr>
          <w:p w14:paraId="3C88EFA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</w:tr>
      <w:tr w:rsidR="00DD2AEC" w:rsidRPr="00AD792C" w14:paraId="6EF42591" w14:textId="77777777" w:rsidTr="005A1755">
        <w:tc>
          <w:tcPr>
            <w:tcW w:w="4634" w:type="dxa"/>
          </w:tcPr>
          <w:p w14:paraId="73760199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</w:t>
            </w:r>
          </w:p>
        </w:tc>
        <w:tc>
          <w:tcPr>
            <w:tcW w:w="611" w:type="dxa"/>
          </w:tcPr>
          <w:p w14:paraId="112834E9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4E82788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4</w:t>
            </w:r>
          </w:p>
        </w:tc>
        <w:tc>
          <w:tcPr>
            <w:tcW w:w="567" w:type="dxa"/>
          </w:tcPr>
          <w:p w14:paraId="7E56C17C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6149A83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1276" w:type="dxa"/>
          </w:tcPr>
          <w:p w14:paraId="61C6E453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e cluster</w:t>
            </w:r>
          </w:p>
        </w:tc>
        <w:tc>
          <w:tcPr>
            <w:tcW w:w="709" w:type="dxa"/>
          </w:tcPr>
          <w:p w14:paraId="263233A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</w:tr>
      <w:tr w:rsidR="00DD2AEC" w:rsidRPr="00AD792C" w14:paraId="5FD45B83" w14:textId="77777777" w:rsidTr="005A1755">
        <w:tc>
          <w:tcPr>
            <w:tcW w:w="4634" w:type="dxa"/>
          </w:tcPr>
          <w:p w14:paraId="275229B5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us</w:t>
            </w:r>
          </w:p>
        </w:tc>
        <w:tc>
          <w:tcPr>
            <w:tcW w:w="611" w:type="dxa"/>
          </w:tcPr>
          <w:p w14:paraId="1616CC5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03A8DE7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006A9CE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1511E31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A41EAC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1</w:t>
            </w:r>
          </w:p>
        </w:tc>
        <w:tc>
          <w:tcPr>
            <w:tcW w:w="709" w:type="dxa"/>
          </w:tcPr>
          <w:p w14:paraId="7DD7EE0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</w:tr>
      <w:tr w:rsidR="00DD2AEC" w:rsidRPr="00AD792C" w14:paraId="15449BED" w14:textId="77777777" w:rsidTr="005A1755">
        <w:tc>
          <w:tcPr>
            <w:tcW w:w="4634" w:type="dxa"/>
          </w:tcPr>
          <w:p w14:paraId="70C794EB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</w:t>
            </w:r>
          </w:p>
        </w:tc>
        <w:tc>
          <w:tcPr>
            <w:tcW w:w="611" w:type="dxa"/>
          </w:tcPr>
          <w:p w14:paraId="33A8DD87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0475C1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7CA47BE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D31301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1276" w:type="dxa"/>
          </w:tcPr>
          <w:p w14:paraId="730EDBF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e cluster</w:t>
            </w:r>
          </w:p>
        </w:tc>
        <w:tc>
          <w:tcPr>
            <w:tcW w:w="709" w:type="dxa"/>
          </w:tcPr>
          <w:p w14:paraId="1C196501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</w:tr>
      <w:tr w:rsidR="00DD2AEC" w:rsidRPr="00AD792C" w14:paraId="23C7278C" w14:textId="77777777" w:rsidTr="005A1755">
        <w:tc>
          <w:tcPr>
            <w:tcW w:w="4634" w:type="dxa"/>
          </w:tcPr>
          <w:p w14:paraId="041E8E4C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tamen</w:t>
            </w:r>
          </w:p>
        </w:tc>
        <w:tc>
          <w:tcPr>
            <w:tcW w:w="611" w:type="dxa"/>
          </w:tcPr>
          <w:p w14:paraId="234599C1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4028580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66C5F95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53FBF8B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04816A7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e cluster</w:t>
            </w:r>
          </w:p>
        </w:tc>
        <w:tc>
          <w:tcPr>
            <w:tcW w:w="709" w:type="dxa"/>
          </w:tcPr>
          <w:p w14:paraId="73DDEC8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</w:tr>
      <w:tr w:rsidR="00DD2AEC" w:rsidRPr="00AD792C" w14:paraId="28C21A27" w14:textId="77777777" w:rsidTr="005A1755">
        <w:tc>
          <w:tcPr>
            <w:tcW w:w="4634" w:type="dxa"/>
          </w:tcPr>
          <w:p w14:paraId="2A44E420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erior frontal gyrus</w:t>
            </w:r>
          </w:p>
        </w:tc>
        <w:tc>
          <w:tcPr>
            <w:tcW w:w="611" w:type="dxa"/>
          </w:tcPr>
          <w:p w14:paraId="2FF0774B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71D3FA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781FC77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76347D0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6ADF439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709" w:type="dxa"/>
          </w:tcPr>
          <w:p w14:paraId="6A7F17D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</w:tr>
      <w:tr w:rsidR="00DD2AEC" w:rsidRPr="00AD792C" w14:paraId="27FC326D" w14:textId="77777777" w:rsidTr="005A1755">
        <w:tc>
          <w:tcPr>
            <w:tcW w:w="4634" w:type="dxa"/>
            <w:tcBorders>
              <w:bottom w:val="single" w:sz="12" w:space="0" w:color="auto"/>
            </w:tcBorders>
          </w:tcPr>
          <w:p w14:paraId="3972007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6589AFB2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E263C44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BE2FF87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E71BD93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C82A0F2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A65370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AD792C" w14:paraId="2BA5061F" w14:textId="77777777" w:rsidTr="005A1755">
        <w:tc>
          <w:tcPr>
            <w:tcW w:w="8931" w:type="dxa"/>
            <w:gridSpan w:val="7"/>
            <w:tcBorders>
              <w:top w:val="single" w:sz="12" w:space="0" w:color="auto"/>
            </w:tcBorders>
          </w:tcPr>
          <w:p w14:paraId="11274C41" w14:textId="77777777" w:rsidR="00DD2AEC" w:rsidRPr="00AD792C" w:rsidRDefault="00DD2AEC" w:rsidP="005A175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DD2AEC" w:rsidRPr="0096791C" w14:paraId="48498272" w14:textId="77777777" w:rsidTr="005A1755">
        <w:tc>
          <w:tcPr>
            <w:tcW w:w="8931" w:type="dxa"/>
            <w:gridSpan w:val="7"/>
          </w:tcPr>
          <w:p w14:paraId="74E8A90D" w14:textId="77777777" w:rsidR="00DD2AEC" w:rsidRPr="00AD792C" w:rsidRDefault="00DD2AEC" w:rsidP="005A1755">
            <w:pPr>
              <w:jc w:val="both"/>
              <w:rPr>
                <w:rFonts w:cstheme="minorHAnsi"/>
                <w:b/>
                <w:lang w:val="en-US"/>
              </w:rPr>
            </w:pPr>
            <w:r w:rsidRPr="00AD792C">
              <w:rPr>
                <w:rFonts w:cstheme="minorHAnsi"/>
                <w:b/>
                <w:lang w:val="en-US"/>
              </w:rPr>
              <w:t xml:space="preserve">Supplementary Table 1 | Peak coordinates and statistics for </w:t>
            </w:r>
            <w:proofErr w:type="spellStart"/>
            <w:r>
              <w:rPr>
                <w:rFonts w:cstheme="minorHAnsi"/>
                <w:b/>
                <w:lang w:val="en-US"/>
              </w:rPr>
              <w:t>rsf</w:t>
            </w:r>
            <w:r w:rsidRPr="00AD792C">
              <w:rPr>
                <w:rFonts w:cstheme="minorHAnsi"/>
                <w:b/>
                <w:lang w:val="en-US"/>
              </w:rPr>
              <w:t>MRI</w:t>
            </w:r>
            <w:proofErr w:type="spellEnd"/>
            <w:r w:rsidRPr="00AD792C">
              <w:rPr>
                <w:rFonts w:cstheme="minorHAnsi"/>
                <w:b/>
                <w:lang w:val="en-US"/>
              </w:rPr>
              <w:t xml:space="preserve"> activations</w:t>
            </w:r>
          </w:p>
          <w:p w14:paraId="1CAA571A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  <w:r w:rsidRPr="00AD792C">
              <w:rPr>
                <w:rFonts w:cstheme="minorHAnsi"/>
                <w:lang w:val="en-US"/>
              </w:rPr>
              <w:t xml:space="preserve">Montreal Neurological Institute (MNI) coordinates and the respective z-values are reported for peak voxels and local maxima within each cluster. </w:t>
            </w:r>
            <w:r w:rsidRPr="00AD792C">
              <w:rPr>
                <w:rFonts w:cstheme="minorHAnsi"/>
                <w:w w:val="105"/>
                <w:lang w:val="en-US"/>
              </w:rPr>
              <w:t>All p &lt; .05 FWE corrected. Significant results based on whole-brain correction</w:t>
            </w:r>
            <w:r>
              <w:rPr>
                <w:rFonts w:cstheme="minorHAnsi"/>
                <w:w w:val="105"/>
                <w:lang w:val="en-US"/>
              </w:rPr>
              <w:t xml:space="preserve"> or </w:t>
            </w:r>
            <w:r w:rsidRPr="00AD792C">
              <w:rPr>
                <w:rFonts w:cstheme="minorHAnsi"/>
                <w:w w:val="105"/>
                <w:lang w:val="en-US"/>
              </w:rPr>
              <w:t>small volume corrections (*)</w:t>
            </w:r>
            <w:r>
              <w:rPr>
                <w:rFonts w:cstheme="minorHAnsi"/>
                <w:w w:val="105"/>
                <w:lang w:val="en-US"/>
              </w:rPr>
              <w:t xml:space="preserve"> within our regions of interest (bilateral Amygdala, bilateral </w:t>
            </w:r>
            <w:proofErr w:type="spellStart"/>
            <w:r>
              <w:rPr>
                <w:rFonts w:cstheme="minorHAnsi"/>
                <w:w w:val="105"/>
                <w:lang w:val="en-US"/>
              </w:rPr>
              <w:t>NAc</w:t>
            </w:r>
            <w:proofErr w:type="spellEnd"/>
            <w:r>
              <w:rPr>
                <w:rFonts w:cstheme="minorHAnsi"/>
                <w:w w:val="105"/>
                <w:lang w:val="en-US"/>
              </w:rPr>
              <w:t>)</w:t>
            </w:r>
            <w:r w:rsidRPr="00AD792C">
              <w:rPr>
                <w:rFonts w:cstheme="minorHAnsi"/>
                <w:w w:val="105"/>
                <w:lang w:val="en-US"/>
              </w:rPr>
              <w:t xml:space="preserve">. L: left, R: right, </w:t>
            </w:r>
            <w:proofErr w:type="spellStart"/>
            <w:r w:rsidRPr="00AD792C">
              <w:rPr>
                <w:rFonts w:cstheme="minorHAnsi"/>
                <w:w w:val="105"/>
                <w:lang w:val="en-US"/>
              </w:rPr>
              <w:t>n.s</w:t>
            </w:r>
            <w:proofErr w:type="spellEnd"/>
            <w:r w:rsidRPr="00AD792C">
              <w:rPr>
                <w:rFonts w:cstheme="minorHAnsi"/>
                <w:w w:val="105"/>
                <w:lang w:val="en-US"/>
              </w:rPr>
              <w:t>.: not significant</w:t>
            </w:r>
          </w:p>
          <w:p w14:paraId="4DDC5231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184A0229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6A41A8FF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73FD3120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53528771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2022ECC5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</w:p>
          <w:p w14:paraId="76E1F890" w14:textId="77777777" w:rsidR="00DD2AEC" w:rsidRPr="00AD792C" w:rsidRDefault="00DD2AEC" w:rsidP="005A1755">
            <w:pPr>
              <w:jc w:val="both"/>
              <w:rPr>
                <w:rFonts w:cstheme="minorHAnsi"/>
                <w:lang w:val="en-US"/>
              </w:rPr>
            </w:pPr>
          </w:p>
          <w:p w14:paraId="56099297" w14:textId="77777777" w:rsidR="00DD2AEC" w:rsidRPr="00AD792C" w:rsidRDefault="00DD2AEC" w:rsidP="005A1755">
            <w:pPr>
              <w:jc w:val="both"/>
              <w:rPr>
                <w:rFonts w:cstheme="minorHAnsi"/>
                <w:lang w:val="en-US"/>
              </w:rPr>
            </w:pPr>
          </w:p>
        </w:tc>
      </w:tr>
    </w:tbl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4"/>
        <w:gridCol w:w="611"/>
        <w:gridCol w:w="567"/>
        <w:gridCol w:w="567"/>
        <w:gridCol w:w="567"/>
        <w:gridCol w:w="1276"/>
        <w:gridCol w:w="709"/>
      </w:tblGrid>
      <w:tr w:rsidR="00DD2AEC" w:rsidRPr="00AD792C" w14:paraId="2F6A03C8" w14:textId="77777777" w:rsidTr="005A1755">
        <w:tc>
          <w:tcPr>
            <w:tcW w:w="4634" w:type="dxa"/>
            <w:tcBorders>
              <w:top w:val="single" w:sz="12" w:space="0" w:color="auto"/>
            </w:tcBorders>
          </w:tcPr>
          <w:p w14:paraId="471E3637" w14:textId="77777777" w:rsidR="00DD2AEC" w:rsidRPr="00AD792C" w:rsidRDefault="00DD2AEC" w:rsidP="005A1755">
            <w:pPr>
              <w:ind w:left="1134" w:right="113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6D12BDE9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C7CFF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MNI (peak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124051A" w14:textId="77777777" w:rsidR="00DD2AEC" w:rsidRPr="00AD792C" w:rsidRDefault="00DD2AEC" w:rsidP="005A17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DE46E58" w14:textId="77777777" w:rsidR="00DD2AEC" w:rsidRPr="00AD792C" w:rsidRDefault="00DD2AEC" w:rsidP="005A17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3ABDE0E5" w14:textId="77777777" w:rsidTr="005A1755">
        <w:tc>
          <w:tcPr>
            <w:tcW w:w="4634" w:type="dxa"/>
            <w:tcBorders>
              <w:bottom w:val="single" w:sz="12" w:space="0" w:color="auto"/>
            </w:tcBorders>
          </w:tcPr>
          <w:p w14:paraId="111FD305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Brain region</w:t>
            </w: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0CEF259C" w14:textId="77777777" w:rsidR="00DD2AEC" w:rsidRPr="00AD792C" w:rsidRDefault="00DD2AEC" w:rsidP="005A1755">
            <w:pPr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D828D64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4770641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537A5B0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2DBFBA6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Cluster siz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C51D750" w14:textId="77777777" w:rsidR="00DD2AEC" w:rsidRPr="00AD792C" w:rsidRDefault="00DD2AEC" w:rsidP="005A17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Z</w:t>
            </w:r>
          </w:p>
        </w:tc>
      </w:tr>
      <w:tr w:rsidR="00DD2AEC" w:rsidRPr="009C7076" w14:paraId="09D0747D" w14:textId="77777777" w:rsidTr="005A1755">
        <w:tc>
          <w:tcPr>
            <w:tcW w:w="4634" w:type="dxa"/>
            <w:tcBorders>
              <w:top w:val="single" w:sz="12" w:space="0" w:color="auto"/>
            </w:tcBorders>
          </w:tcPr>
          <w:p w14:paraId="216979F3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ge effects in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T</w:t>
            </w:r>
            <w:r w:rsidRPr="0071235D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low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s.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T</w:t>
            </w:r>
            <w:r w:rsidRPr="0071235D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high</w:t>
            </w:r>
            <w:proofErr w:type="spellEnd"/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6678211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9994F1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97BC48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C2F381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A87F4D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CC7D8AF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9C7076" w14:paraId="3EA333F4" w14:textId="77777777" w:rsidTr="005A1755">
        <w:tc>
          <w:tcPr>
            <w:tcW w:w="4634" w:type="dxa"/>
          </w:tcPr>
          <w:p w14:paraId="1D119AC1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T</w:t>
            </w:r>
            <w:r w:rsidRPr="0071235D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low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&gt;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T</w:t>
            </w:r>
            <w:r w:rsidRPr="0071235D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high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 -age</w:t>
            </w:r>
          </w:p>
        </w:tc>
        <w:tc>
          <w:tcPr>
            <w:tcW w:w="611" w:type="dxa"/>
          </w:tcPr>
          <w:p w14:paraId="476AB28F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350E69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1AC575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B9EE4C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9BB1655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954A0A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AD792C" w14:paraId="21CC7F71" w14:textId="77777777" w:rsidTr="005A1755">
        <w:tc>
          <w:tcPr>
            <w:tcW w:w="4634" w:type="dxa"/>
          </w:tcPr>
          <w:p w14:paraId="160CEE09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emporal Pole</w:t>
            </w:r>
          </w:p>
        </w:tc>
        <w:tc>
          <w:tcPr>
            <w:tcW w:w="611" w:type="dxa"/>
          </w:tcPr>
          <w:p w14:paraId="0914934F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563EE7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15C0A1A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1A073E4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4</w:t>
            </w:r>
          </w:p>
        </w:tc>
        <w:tc>
          <w:tcPr>
            <w:tcW w:w="1276" w:type="dxa"/>
          </w:tcPr>
          <w:p w14:paraId="22ED91EC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</w:tcPr>
          <w:p w14:paraId="0F03D9F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DD2AEC" w:rsidRPr="00AD792C" w14:paraId="6A678CC2" w14:textId="77777777" w:rsidTr="005A1755">
        <w:tc>
          <w:tcPr>
            <w:tcW w:w="4634" w:type="dxa"/>
          </w:tcPr>
          <w:p w14:paraId="3D41CED1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20A80DA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6A21994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2603686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6BC834A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7A995F6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709" w:type="dxa"/>
          </w:tcPr>
          <w:p w14:paraId="68ED15B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</w:tr>
      <w:tr w:rsidR="00DD2AEC" w:rsidRPr="00AD792C" w14:paraId="26B25079" w14:textId="77777777" w:rsidTr="005A1755">
        <w:tc>
          <w:tcPr>
            <w:tcW w:w="4634" w:type="dxa"/>
          </w:tcPr>
          <w:p w14:paraId="218FE8E9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ygdala</w:t>
            </w:r>
          </w:p>
        </w:tc>
        <w:tc>
          <w:tcPr>
            <w:tcW w:w="611" w:type="dxa"/>
          </w:tcPr>
          <w:p w14:paraId="28E704D8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41B18FE9" w14:textId="77777777" w:rsidR="00DD2AEC" w:rsidRPr="009C7076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07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53EAB56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076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567" w:type="dxa"/>
          </w:tcPr>
          <w:p w14:paraId="6E3D655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1276" w:type="dxa"/>
          </w:tcPr>
          <w:p w14:paraId="4465944B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07F6EB6C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5*</w:t>
            </w:r>
          </w:p>
        </w:tc>
      </w:tr>
      <w:tr w:rsidR="00DD2AEC" w:rsidRPr="00AD792C" w14:paraId="4D5A7E0F" w14:textId="77777777" w:rsidTr="005A1755">
        <w:tc>
          <w:tcPr>
            <w:tcW w:w="4634" w:type="dxa"/>
          </w:tcPr>
          <w:p w14:paraId="21C5FB50" w14:textId="77777777" w:rsidR="00DD2AEC" w:rsidRPr="00AD792C" w:rsidRDefault="00DD2AEC" w:rsidP="005A1755">
            <w:pPr>
              <w:spacing w:before="60"/>
              <w:ind w:lef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4346FF3C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BA6C1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D1E9F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09EF11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253173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E6CD30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23245BDC" w14:textId="77777777" w:rsidTr="005A1755">
        <w:tc>
          <w:tcPr>
            <w:tcW w:w="4634" w:type="dxa"/>
          </w:tcPr>
          <w:p w14:paraId="23A2D433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CT</w:t>
            </w:r>
            <w:r w:rsidRPr="0071235D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low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&gt;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CT</w:t>
            </w:r>
            <w:r w:rsidRPr="0071235D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high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 age</w:t>
            </w:r>
          </w:p>
        </w:tc>
        <w:tc>
          <w:tcPr>
            <w:tcW w:w="611" w:type="dxa"/>
          </w:tcPr>
          <w:p w14:paraId="38B37EB2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10482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AD0A0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66DD8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4C565C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99DF9D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663E87EE" w14:textId="77777777" w:rsidTr="005A1755">
        <w:tc>
          <w:tcPr>
            <w:tcW w:w="4634" w:type="dxa"/>
          </w:tcPr>
          <w:p w14:paraId="44E4C7E2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792C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D792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11" w:type="dxa"/>
          </w:tcPr>
          <w:p w14:paraId="17D51573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A4A94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FEF418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E6F46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3A7899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313802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6AE7EA58" w14:textId="77777777" w:rsidTr="005A1755">
        <w:tc>
          <w:tcPr>
            <w:tcW w:w="4634" w:type="dxa"/>
          </w:tcPr>
          <w:p w14:paraId="07F1A230" w14:textId="77777777" w:rsidR="00DD2AEC" w:rsidRPr="00AD792C" w:rsidRDefault="00DD2AEC" w:rsidP="005A1755">
            <w:pPr>
              <w:spacing w:before="60"/>
              <w:ind w:lef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5BE7AE0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0D25C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6F233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A6488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3A07B6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46BDB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9C7076" w14:paraId="5922B576" w14:textId="77777777" w:rsidTr="005A1755">
        <w:tc>
          <w:tcPr>
            <w:tcW w:w="4634" w:type="dxa"/>
          </w:tcPr>
          <w:p w14:paraId="5E1610E7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FT correlates in Age</w:t>
            </w:r>
            <w:r w:rsidRPr="00DA3DD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60+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s. Age</w:t>
            </w:r>
            <w:r w:rsidRPr="00DA3DD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&lt;60</w:t>
            </w:r>
          </w:p>
        </w:tc>
        <w:tc>
          <w:tcPr>
            <w:tcW w:w="611" w:type="dxa"/>
          </w:tcPr>
          <w:p w14:paraId="0F934D28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103A5D7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3FDE65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E79C0F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FED84A5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606ACDE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9C7076" w14:paraId="4D8BDC88" w14:textId="77777777" w:rsidTr="005A1755">
        <w:tc>
          <w:tcPr>
            <w:tcW w:w="4634" w:type="dxa"/>
          </w:tcPr>
          <w:p w14:paraId="23985087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ge</w:t>
            </w:r>
            <w:r w:rsidRPr="0022005F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60+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&gt; Age</w:t>
            </w:r>
            <w:r w:rsidRPr="0022005F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&lt;60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 -CFT</w:t>
            </w:r>
          </w:p>
        </w:tc>
        <w:tc>
          <w:tcPr>
            <w:tcW w:w="611" w:type="dxa"/>
          </w:tcPr>
          <w:p w14:paraId="25560AA9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0E3B109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A0B9696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99CDD1F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1DBC5ED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74502DF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AD792C" w14:paraId="3BB4F320" w14:textId="77777777" w:rsidTr="005A1755">
        <w:tc>
          <w:tcPr>
            <w:tcW w:w="4634" w:type="dxa"/>
          </w:tcPr>
          <w:p w14:paraId="09983E1A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erior frontal gyrus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lPF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1" w:type="dxa"/>
          </w:tcPr>
          <w:p w14:paraId="3093261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182A08F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Cambria Math" w:hAnsi="Cambria Math" w:cs="Cambria Math"/>
                <w:sz w:val="18"/>
                <w:szCs w:val="18"/>
              </w:rPr>
              <w:t>‐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FA7C5A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005F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025749A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69B244CB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709" w:type="dxa"/>
          </w:tcPr>
          <w:p w14:paraId="7705FC8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D2AEC" w:rsidRPr="00AD792C" w14:paraId="5615BD22" w14:textId="77777777" w:rsidTr="005A1755">
        <w:tc>
          <w:tcPr>
            <w:tcW w:w="4634" w:type="dxa"/>
          </w:tcPr>
          <w:p w14:paraId="27DFDBAF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611" w:type="dxa"/>
          </w:tcPr>
          <w:p w14:paraId="51FB7FDF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386569CD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567" w:type="dxa"/>
          </w:tcPr>
          <w:p w14:paraId="2598A482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005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6BEBCA31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4FB8B821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709" w:type="dxa"/>
          </w:tcPr>
          <w:p w14:paraId="7C7CAD6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92C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DD2AEC" w:rsidRPr="00AD792C" w14:paraId="1961C9F8" w14:textId="77777777" w:rsidTr="005A1755">
        <w:tc>
          <w:tcPr>
            <w:tcW w:w="4634" w:type="dxa"/>
          </w:tcPr>
          <w:p w14:paraId="1B05A47C" w14:textId="77777777" w:rsidR="00DD2AEC" w:rsidRPr="00AD792C" w:rsidRDefault="00DD2AEC" w:rsidP="005A1755">
            <w:pPr>
              <w:spacing w:before="60"/>
              <w:ind w:lef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dxa"/>
          </w:tcPr>
          <w:p w14:paraId="4283E870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78DDC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E164B4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E10A7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5B05C3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F9132F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3A121AC9" w14:textId="77777777" w:rsidTr="005A1755">
        <w:tc>
          <w:tcPr>
            <w:tcW w:w="4634" w:type="dxa"/>
          </w:tcPr>
          <w:p w14:paraId="578DE50A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ge</w:t>
            </w:r>
            <w:r w:rsidRPr="0022005F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60+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&gt; Age</w:t>
            </w:r>
            <w:r w:rsidRPr="0022005F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&lt;60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 CFT</w:t>
            </w:r>
          </w:p>
        </w:tc>
        <w:tc>
          <w:tcPr>
            <w:tcW w:w="611" w:type="dxa"/>
          </w:tcPr>
          <w:p w14:paraId="7998A871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82E1E5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210F4A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5488E3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1441BB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2A97E5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040A5F59" w14:textId="77777777" w:rsidTr="005A1755">
        <w:tc>
          <w:tcPr>
            <w:tcW w:w="4634" w:type="dxa"/>
          </w:tcPr>
          <w:p w14:paraId="639A6EC1" w14:textId="77777777" w:rsidR="00DD2AEC" w:rsidRPr="00AD792C" w:rsidRDefault="00DD2AEC" w:rsidP="005A1755">
            <w:pPr>
              <w:spacing w:before="60"/>
              <w:ind w:left="174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D792C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proofErr w:type="gramEnd"/>
          </w:p>
        </w:tc>
        <w:tc>
          <w:tcPr>
            <w:tcW w:w="611" w:type="dxa"/>
          </w:tcPr>
          <w:p w14:paraId="3697C4DF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6861EB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817C70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8FCF7E" w14:textId="77777777" w:rsidR="00DD2AEC" w:rsidRPr="00AD792C" w:rsidRDefault="00DD2AEC" w:rsidP="005A1755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1809E3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401FA2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AEC" w:rsidRPr="00AD792C" w14:paraId="50E6FAA7" w14:textId="77777777" w:rsidTr="005A1755">
        <w:tc>
          <w:tcPr>
            <w:tcW w:w="4634" w:type="dxa"/>
            <w:tcBorders>
              <w:bottom w:val="single" w:sz="12" w:space="0" w:color="auto"/>
            </w:tcBorders>
          </w:tcPr>
          <w:p w14:paraId="1CF8967A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07B18231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FDC4A4C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11B1DCE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853134C" w14:textId="77777777" w:rsidR="00DD2AEC" w:rsidRPr="00AD792C" w:rsidRDefault="00DD2AEC" w:rsidP="005A175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6180B92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380D7E4" w14:textId="77777777" w:rsidR="00DD2AEC" w:rsidRPr="00AD792C" w:rsidRDefault="00DD2AEC" w:rsidP="005A175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2AEC" w:rsidRPr="00AD792C" w14:paraId="29625326" w14:textId="77777777" w:rsidTr="005A1755">
        <w:tc>
          <w:tcPr>
            <w:tcW w:w="8931" w:type="dxa"/>
            <w:gridSpan w:val="7"/>
            <w:tcBorders>
              <w:top w:val="single" w:sz="12" w:space="0" w:color="auto"/>
            </w:tcBorders>
          </w:tcPr>
          <w:p w14:paraId="482AB4AE" w14:textId="77777777" w:rsidR="00DD2AEC" w:rsidRPr="00AD792C" w:rsidRDefault="00DD2AEC" w:rsidP="005A175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DD2AEC" w:rsidRPr="00507D58" w14:paraId="11EC43A5" w14:textId="77777777" w:rsidTr="005A1755">
        <w:tc>
          <w:tcPr>
            <w:tcW w:w="8931" w:type="dxa"/>
            <w:gridSpan w:val="7"/>
          </w:tcPr>
          <w:p w14:paraId="3C1CADC6" w14:textId="77777777" w:rsidR="00DD2AEC" w:rsidRPr="00AD792C" w:rsidRDefault="00DD2AEC" w:rsidP="005A1755">
            <w:pPr>
              <w:jc w:val="both"/>
              <w:rPr>
                <w:rFonts w:cstheme="minorHAnsi"/>
                <w:b/>
                <w:lang w:val="en-US"/>
              </w:rPr>
            </w:pPr>
            <w:r w:rsidRPr="00AD792C">
              <w:rPr>
                <w:rFonts w:cstheme="minorHAnsi"/>
                <w:b/>
                <w:lang w:val="en-US"/>
              </w:rPr>
              <w:t xml:space="preserve">Supplementary Table </w:t>
            </w:r>
            <w:r>
              <w:rPr>
                <w:rFonts w:cstheme="minorHAnsi"/>
                <w:b/>
                <w:lang w:val="en-US"/>
              </w:rPr>
              <w:t>2</w:t>
            </w:r>
            <w:r w:rsidRPr="00AD792C">
              <w:rPr>
                <w:rFonts w:cstheme="minorHAnsi"/>
                <w:b/>
                <w:lang w:val="en-US"/>
              </w:rPr>
              <w:t xml:space="preserve"> | Peak coordinates and statistics for fMRI activations</w:t>
            </w:r>
          </w:p>
          <w:p w14:paraId="33435E05" w14:textId="77777777" w:rsidR="00DD2AEC" w:rsidRDefault="00DD2AEC" w:rsidP="005A1755">
            <w:pPr>
              <w:jc w:val="both"/>
              <w:rPr>
                <w:rFonts w:cstheme="minorHAnsi"/>
                <w:w w:val="105"/>
                <w:lang w:val="en-US"/>
              </w:rPr>
            </w:pPr>
            <w:r w:rsidRPr="00AD792C">
              <w:rPr>
                <w:rFonts w:cstheme="minorHAnsi"/>
                <w:lang w:val="en-US"/>
              </w:rPr>
              <w:t xml:space="preserve">Montreal Neurological Institute (MNI) coordinates and the respective z-values are reported for peak voxels and local maxima within each cluster. </w:t>
            </w:r>
            <w:r w:rsidRPr="00AD792C">
              <w:rPr>
                <w:rFonts w:cstheme="minorHAnsi"/>
                <w:w w:val="105"/>
                <w:lang w:val="en-US"/>
              </w:rPr>
              <w:t>All p &lt; .05 FWE corrected. Significant results based on whole-brain correction</w:t>
            </w:r>
            <w:r>
              <w:rPr>
                <w:rFonts w:cstheme="minorHAnsi"/>
                <w:w w:val="105"/>
                <w:lang w:val="en-US"/>
              </w:rPr>
              <w:t xml:space="preserve"> or </w:t>
            </w:r>
            <w:r w:rsidRPr="00AD792C">
              <w:rPr>
                <w:rFonts w:cstheme="minorHAnsi"/>
                <w:w w:val="105"/>
                <w:lang w:val="en-US"/>
              </w:rPr>
              <w:t>small volume corrections (*)</w:t>
            </w:r>
            <w:r>
              <w:rPr>
                <w:rFonts w:cstheme="minorHAnsi"/>
                <w:w w:val="105"/>
                <w:lang w:val="en-US"/>
              </w:rPr>
              <w:t xml:space="preserve"> within our regions of interest (bilateral Amygdala, bilateral </w:t>
            </w:r>
            <w:proofErr w:type="spellStart"/>
            <w:r>
              <w:rPr>
                <w:rFonts w:cstheme="minorHAnsi"/>
                <w:w w:val="105"/>
                <w:lang w:val="en-US"/>
              </w:rPr>
              <w:t>NAc</w:t>
            </w:r>
            <w:proofErr w:type="spellEnd"/>
            <w:r>
              <w:rPr>
                <w:rFonts w:cstheme="minorHAnsi"/>
                <w:w w:val="105"/>
                <w:lang w:val="en-US"/>
              </w:rPr>
              <w:t>)</w:t>
            </w:r>
            <w:r w:rsidRPr="00AD792C">
              <w:rPr>
                <w:rFonts w:cstheme="minorHAnsi"/>
                <w:w w:val="105"/>
                <w:lang w:val="en-US"/>
              </w:rPr>
              <w:t xml:space="preserve">. L: left, R: right, </w:t>
            </w:r>
            <w:proofErr w:type="spellStart"/>
            <w:r w:rsidRPr="00AD792C">
              <w:rPr>
                <w:rFonts w:cstheme="minorHAnsi"/>
                <w:w w:val="105"/>
                <w:lang w:val="en-US"/>
              </w:rPr>
              <w:t>n.s</w:t>
            </w:r>
            <w:proofErr w:type="spellEnd"/>
            <w:r w:rsidRPr="00AD792C">
              <w:rPr>
                <w:rFonts w:cstheme="minorHAnsi"/>
                <w:w w:val="105"/>
                <w:lang w:val="en-US"/>
              </w:rPr>
              <w:t>.: not significant</w:t>
            </w:r>
          </w:p>
          <w:p w14:paraId="3A7ABE88" w14:textId="77777777" w:rsidR="00DD2AEC" w:rsidRPr="00AD792C" w:rsidRDefault="00DD2AEC" w:rsidP="005A1755">
            <w:pPr>
              <w:jc w:val="both"/>
              <w:rPr>
                <w:rFonts w:cstheme="minorHAnsi"/>
                <w:lang w:val="en-US"/>
              </w:rPr>
            </w:pPr>
          </w:p>
        </w:tc>
      </w:tr>
    </w:tbl>
    <w:p w14:paraId="2FEBDB6C" w14:textId="77777777" w:rsidR="00DD2AEC" w:rsidRPr="00507D58" w:rsidRDefault="00DD2AEC" w:rsidP="00DD2AEC"/>
    <w:p w14:paraId="064D86D8" w14:textId="77777777" w:rsidR="00DD2AEC" w:rsidRPr="00507D58" w:rsidRDefault="00DD2AEC" w:rsidP="00DD2AEC"/>
    <w:p w14:paraId="673AC051" w14:textId="77777777" w:rsidR="00DD2AEC" w:rsidRPr="009725D6" w:rsidRDefault="00DD2AEC" w:rsidP="00DD2AEC"/>
    <w:p w14:paraId="53F0D7F0" w14:textId="77777777" w:rsidR="00DD2AEC" w:rsidRDefault="00DD2AEC" w:rsidP="00DD2AEC"/>
    <w:p w14:paraId="2BB31E80" w14:textId="77777777" w:rsidR="00C979F8" w:rsidRDefault="00C979F8"/>
    <w:sectPr w:rsidR="00C979F8" w:rsidSect="00DD2AEC">
      <w:footerReference w:type="default" r:id="rId6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287356"/>
      <w:docPartObj>
        <w:docPartGallery w:val="Page Numbers (Bottom of Page)"/>
        <w:docPartUnique/>
      </w:docPartObj>
    </w:sdtPr>
    <w:sdtContent>
      <w:p w14:paraId="74A627A6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54BFAE0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EC"/>
    <w:rsid w:val="003A7B2D"/>
    <w:rsid w:val="00451A08"/>
    <w:rsid w:val="00451CEC"/>
    <w:rsid w:val="00B13CAF"/>
    <w:rsid w:val="00C979F8"/>
    <w:rsid w:val="00DD2AEC"/>
    <w:rsid w:val="00EE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ABADBD"/>
  <w15:chartTrackingRefBased/>
  <w15:docId w15:val="{BE1943F0-07D4-4B75-B20E-83B17C2E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2AEC"/>
    <w:pPr>
      <w:spacing w:line="276" w:lineRule="auto"/>
    </w:pPr>
    <w:rPr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2A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2A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2A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2A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2A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2AE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2AE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2AE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2AE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2A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2A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2AE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2AE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2AE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2A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2A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2A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2A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2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D2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2AE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2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2AEC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D2A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2AEC"/>
    <w:pPr>
      <w:spacing w:line="259" w:lineRule="auto"/>
      <w:ind w:left="720"/>
      <w:contextualSpacing/>
    </w:pPr>
    <w:rPr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D2AE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2A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2AE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2AEC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D2AE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D2A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2AEC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2135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rassen</dc:creator>
  <cp:keywords/>
  <dc:description/>
  <cp:lastModifiedBy>Stefanie Brassen</cp:lastModifiedBy>
  <cp:revision>2</cp:revision>
  <dcterms:created xsi:type="dcterms:W3CDTF">2025-04-28T12:13:00Z</dcterms:created>
  <dcterms:modified xsi:type="dcterms:W3CDTF">2025-04-28T12:13:00Z</dcterms:modified>
</cp:coreProperties>
</file>